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46E" w:rsidRPr="00594506" w:rsidRDefault="00D8346E" w:rsidP="00D8346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94506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594506">
        <w:rPr>
          <w:rFonts w:ascii="Times New Roman" w:hAnsi="Times New Roman" w:cs="Times New Roman"/>
          <w:b/>
          <w:sz w:val="24"/>
          <w:szCs w:val="24"/>
        </w:rPr>
        <w:t xml:space="preserve"> Semi-Quantitative Immunohistochemistry Scoring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0"/>
        <w:gridCol w:w="3860"/>
        <w:gridCol w:w="1020"/>
      </w:tblGrid>
      <w:tr w:rsidR="00D8346E" w:rsidRPr="00594506" w:rsidTr="00BD49A0">
        <w:trPr>
          <w:trHeight w:val="883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</w:tr>
      <w:tr w:rsidR="00D8346E" w:rsidRPr="00594506" w:rsidTr="00BD49A0">
        <w:trPr>
          <w:trHeight w:val="626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bronchiolar epithelial positive</w:t>
            </w: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% bronchiolar epithelium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8346E" w:rsidRPr="00594506" w:rsidTr="00BD49A0">
        <w:trPr>
          <w:trHeight w:val="626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-5% cells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346E" w:rsidRPr="00594506" w:rsidTr="00BD49A0">
        <w:trPr>
          <w:trHeight w:val="626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5-10%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8346E" w:rsidRPr="00594506" w:rsidTr="00BD49A0">
        <w:trPr>
          <w:trHeight w:val="626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0-25%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8346E" w:rsidRPr="00594506" w:rsidTr="00BD49A0">
        <w:trPr>
          <w:trHeight w:val="918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&gt;25%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8346E" w:rsidRPr="00594506" w:rsidTr="00BD49A0">
        <w:trPr>
          <w:trHeight w:val="1209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ntage of alveolar </w:t>
            </w:r>
            <w:proofErr w:type="spellStart"/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hellium</w:t>
            </w:r>
            <w:proofErr w:type="spellEnd"/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ositive</w:t>
            </w: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% alveolar epithelium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8346E" w:rsidRPr="00594506" w:rsidTr="00BD49A0">
        <w:trPr>
          <w:trHeight w:val="592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-5%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346E" w:rsidRPr="00594506" w:rsidTr="00BD49A0">
        <w:trPr>
          <w:trHeight w:val="1209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5-10%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8346E" w:rsidRPr="00594506" w:rsidTr="00BD49A0">
        <w:trPr>
          <w:trHeight w:val="592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0-25%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8346E" w:rsidRPr="00594506" w:rsidTr="00BD49A0">
        <w:trPr>
          <w:trHeight w:val="1500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&gt;25%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8346E" w:rsidRPr="00594506" w:rsidTr="00BD49A0">
        <w:trPr>
          <w:trHeight w:val="1500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strong positive staining out of all staining</w:t>
            </w: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%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8346E" w:rsidRPr="00594506" w:rsidTr="00BD49A0">
        <w:trPr>
          <w:trHeight w:val="592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-25%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346E" w:rsidRPr="00594506" w:rsidTr="00BD49A0">
        <w:trPr>
          <w:trHeight w:val="292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5-50%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8346E" w:rsidRPr="00594506" w:rsidTr="00BD49A0">
        <w:trPr>
          <w:trHeight w:val="292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50-75%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8346E" w:rsidRPr="00594506" w:rsidTr="00BD49A0">
        <w:trPr>
          <w:trHeight w:val="292"/>
        </w:trPr>
        <w:tc>
          <w:tcPr>
            <w:tcW w:w="310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&gt;75% positively stained</w:t>
            </w:r>
          </w:p>
        </w:tc>
        <w:tc>
          <w:tcPr>
            <w:tcW w:w="1020" w:type="dxa"/>
            <w:vAlign w:val="center"/>
            <w:hideMark/>
          </w:tcPr>
          <w:p w:rsidR="00D8346E" w:rsidRPr="00594506" w:rsidRDefault="00D8346E" w:rsidP="00BD49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D8346E" w:rsidRPr="00594506" w:rsidRDefault="00D8346E" w:rsidP="00D834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D2923" w:rsidRDefault="00CD2923">
      <w:bookmarkStart w:id="0" w:name="_GoBack"/>
      <w:bookmarkEnd w:id="0"/>
    </w:p>
    <w:sectPr w:rsidR="00CD2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308"/>
    <w:rsid w:val="004B6AD2"/>
    <w:rsid w:val="008C4308"/>
    <w:rsid w:val="00CD2923"/>
    <w:rsid w:val="00D8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09T06:38:00Z</dcterms:created>
  <dcterms:modified xsi:type="dcterms:W3CDTF">2021-02-09T06:38:00Z</dcterms:modified>
</cp:coreProperties>
</file>